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D85B5" w14:textId="7D3348E9" w:rsidR="003B72F3" w:rsidRPr="00FE5F41" w:rsidRDefault="004E6F0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E5F4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 xml:space="preserve">Supplementary </w:t>
      </w:r>
      <w:r w:rsidR="00485BC0" w:rsidRPr="00FE5F41">
        <w:rPr>
          <w:rFonts w:ascii="Times New Roman" w:hAnsi="Times New Roman" w:cs="Times New Roman"/>
          <w:b/>
          <w:bCs/>
          <w:sz w:val="24"/>
          <w:szCs w:val="24"/>
          <w:u w:val="single"/>
        </w:rPr>
        <w:t>Table</w:t>
      </w:r>
      <w:r w:rsidRPr="00FE5F4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 xml:space="preserve"> </w:t>
      </w:r>
      <w:r w:rsidR="0007343B" w:rsidRPr="00FE5F4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S</w:t>
      </w:r>
      <w:r w:rsidRPr="00FE5F4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1</w:t>
      </w:r>
      <w:r w:rsidR="00485BC0" w:rsidRPr="00FE5F4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 w:rsidR="0007343B" w:rsidRPr="00FE5F4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 xml:space="preserve">Baseline clinicopathologic </w:t>
      </w:r>
      <w:r w:rsidR="003B72F3" w:rsidRPr="00FE5F4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characteristics of </w:t>
      </w:r>
      <w:r w:rsidR="00A42C8C" w:rsidRPr="00FE5F4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patient</w:t>
      </w:r>
      <w:r w:rsidR="00142EDE" w:rsidRPr="00FE5F4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s</w:t>
      </w:r>
      <w:r w:rsidR="00A42C8C" w:rsidRPr="00FE5F4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 xml:space="preserve"> in datasets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933"/>
      </w:tblGrid>
      <w:tr w:rsidR="00EE1106" w:rsidRPr="00FE5F41" w14:paraId="26E36C03" w14:textId="77777777" w:rsidTr="009F5F22">
        <w:trPr>
          <w:trHeight w:val="667"/>
          <w:jc w:val="center"/>
        </w:trPr>
        <w:tc>
          <w:tcPr>
            <w:tcW w:w="3397" w:type="dxa"/>
            <w:vMerge w:val="restart"/>
            <w:vAlign w:val="center"/>
          </w:tcPr>
          <w:p w14:paraId="572F8CB1" w14:textId="56DD2707" w:rsidR="00EE1106" w:rsidRPr="00FE5F41" w:rsidRDefault="00466B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u w:val="single"/>
              </w:rPr>
              <w:t>Chacteristics</w:t>
            </w:r>
          </w:p>
        </w:tc>
        <w:tc>
          <w:tcPr>
            <w:tcW w:w="3686" w:type="dxa"/>
            <w:gridSpan w:val="2"/>
            <w:vAlign w:val="center"/>
          </w:tcPr>
          <w:p w14:paraId="562E01C5" w14:textId="30B802CF" w:rsidR="00EE1106" w:rsidRPr="00FE5F41" w:rsidRDefault="00EE1106" w:rsidP="00EE1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nal dataset</w:t>
            </w:r>
          </w:p>
        </w:tc>
        <w:tc>
          <w:tcPr>
            <w:tcW w:w="1933" w:type="dxa"/>
            <w:vMerge w:val="restart"/>
            <w:vAlign w:val="center"/>
          </w:tcPr>
          <w:p w14:paraId="07B34EF7" w14:textId="77777777" w:rsidR="00EE1106" w:rsidRPr="00FE5F41" w:rsidRDefault="00EE1106" w:rsidP="00466B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External dataset</w:t>
            </w:r>
          </w:p>
          <w:p w14:paraId="3E06D342" w14:textId="789B3D42" w:rsidR="00466BD7" w:rsidRPr="00FE5F41" w:rsidRDefault="00466BD7" w:rsidP="00466B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u w:val="single"/>
              </w:rPr>
              <w:t>(n=242)</w:t>
            </w:r>
          </w:p>
        </w:tc>
      </w:tr>
      <w:tr w:rsidR="00EE1106" w:rsidRPr="00FE5F41" w14:paraId="791B10C1" w14:textId="77777777" w:rsidTr="009F5F22">
        <w:trPr>
          <w:trHeight w:val="830"/>
          <w:jc w:val="center"/>
        </w:trPr>
        <w:tc>
          <w:tcPr>
            <w:tcW w:w="3397" w:type="dxa"/>
            <w:vMerge/>
            <w:vAlign w:val="center"/>
          </w:tcPr>
          <w:p w14:paraId="3BB741F5" w14:textId="13224DC8" w:rsidR="00EE1106" w:rsidRPr="00FE5F41" w:rsidRDefault="00EE11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843" w:type="dxa"/>
            <w:vAlign w:val="center"/>
          </w:tcPr>
          <w:p w14:paraId="006A2994" w14:textId="25A73C25" w:rsidR="00EE1106" w:rsidRPr="00FE5F41" w:rsidRDefault="00EE1106" w:rsidP="000319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Training set (n=2,059)</w:t>
            </w:r>
          </w:p>
        </w:tc>
        <w:tc>
          <w:tcPr>
            <w:tcW w:w="1843" w:type="dxa"/>
            <w:vAlign w:val="center"/>
          </w:tcPr>
          <w:p w14:paraId="777A1380" w14:textId="77777777" w:rsidR="00FC476B" w:rsidRPr="00FE5F41" w:rsidRDefault="00EE1106" w:rsidP="000319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Test </w:t>
            </w:r>
            <w:proofErr w:type="gramStart"/>
            <w:r w:rsidRPr="00FE5F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et</w:t>
            </w:r>
            <w:proofErr w:type="gramEnd"/>
            <w:r w:rsidRPr="00FE5F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</w:p>
          <w:p w14:paraId="03C9B084" w14:textId="0607E21D" w:rsidR="00EE1106" w:rsidRPr="00FE5F41" w:rsidRDefault="00EE1106" w:rsidP="000319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(n=110)</w:t>
            </w:r>
          </w:p>
        </w:tc>
        <w:tc>
          <w:tcPr>
            <w:tcW w:w="1933" w:type="dxa"/>
            <w:vMerge/>
            <w:vAlign w:val="center"/>
          </w:tcPr>
          <w:p w14:paraId="6B856FB3" w14:textId="107BF502" w:rsidR="00EE1106" w:rsidRPr="00FE5F41" w:rsidRDefault="00EE1106" w:rsidP="00EE1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F45106" w:rsidRPr="00FE5F41" w14:paraId="07974768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7DB36B2E" w14:textId="2DB6A50C" w:rsidR="00F45106" w:rsidRPr="00FE5F41" w:rsidRDefault="00BC6F26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e</w:t>
            </w:r>
            <w:r w:rsidR="00166D2C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, mean </w:t>
            </w:r>
            <w:r w:rsidR="00166D2C"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="00166D2C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proofErr w:type="spellStart"/>
            <w:r w:rsidR="00166D2C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s.d.</w:t>
            </w:r>
            <w:proofErr w:type="spellEnd"/>
          </w:p>
        </w:tc>
        <w:tc>
          <w:tcPr>
            <w:tcW w:w="1843" w:type="dxa"/>
            <w:vAlign w:val="center"/>
          </w:tcPr>
          <w:p w14:paraId="6723B779" w14:textId="149AD787" w:rsidR="00F45106" w:rsidRPr="00FE5F41" w:rsidRDefault="00C7279E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4.5</w:t>
            </w:r>
            <w:r w:rsidR="005E1340"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D1537A"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± </w:t>
            </w:r>
            <w:r w:rsidR="00B56110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0.7</w:t>
            </w:r>
          </w:p>
        </w:tc>
        <w:tc>
          <w:tcPr>
            <w:tcW w:w="1843" w:type="dxa"/>
            <w:vAlign w:val="center"/>
          </w:tcPr>
          <w:p w14:paraId="60428F39" w14:textId="0E381C9E" w:rsidR="00F45106" w:rsidRPr="00FE5F41" w:rsidRDefault="00B66B45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63.6</w:t>
            </w:r>
            <w:r w:rsidR="00324274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="00324274"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="00324274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10.9</w:t>
            </w:r>
          </w:p>
        </w:tc>
        <w:tc>
          <w:tcPr>
            <w:tcW w:w="1933" w:type="dxa"/>
            <w:vAlign w:val="center"/>
          </w:tcPr>
          <w:p w14:paraId="747D579E" w14:textId="0A4128EC" w:rsidR="00F45106" w:rsidRPr="00FE5F41" w:rsidRDefault="00023D0B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63.5 </w:t>
            </w: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="00727844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0.8</w:t>
            </w:r>
          </w:p>
        </w:tc>
      </w:tr>
      <w:tr w:rsidR="00FA1EDD" w:rsidRPr="00FE5F41" w14:paraId="256B0276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1F6B6659" w14:textId="7D4F81F7" w:rsidR="00FA1EDD" w:rsidRPr="00FE5F41" w:rsidRDefault="00FA1ED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ale sex</w:t>
            </w:r>
            <w:r w:rsidR="006A6E85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, n (%)</w:t>
            </w:r>
          </w:p>
        </w:tc>
        <w:tc>
          <w:tcPr>
            <w:tcW w:w="1843" w:type="dxa"/>
            <w:vAlign w:val="center"/>
          </w:tcPr>
          <w:p w14:paraId="76422691" w14:textId="428D50CF" w:rsidR="00FA1EDD" w:rsidRPr="00FE5F41" w:rsidRDefault="00432DBF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,414 (68.7)</w:t>
            </w:r>
          </w:p>
        </w:tc>
        <w:tc>
          <w:tcPr>
            <w:tcW w:w="1843" w:type="dxa"/>
            <w:vAlign w:val="center"/>
          </w:tcPr>
          <w:p w14:paraId="62CE7864" w14:textId="29C699DC" w:rsidR="00FA1EDD" w:rsidRPr="00FE5F41" w:rsidRDefault="00324274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65 (59.1)</w:t>
            </w:r>
          </w:p>
        </w:tc>
        <w:tc>
          <w:tcPr>
            <w:tcW w:w="1933" w:type="dxa"/>
            <w:vAlign w:val="center"/>
          </w:tcPr>
          <w:p w14:paraId="25ED8DF0" w14:textId="45BC90F6" w:rsidR="00FA1EDD" w:rsidRPr="00FE5F41" w:rsidRDefault="00727844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67 (69.0)</w:t>
            </w:r>
          </w:p>
        </w:tc>
      </w:tr>
      <w:tr w:rsidR="00FA1EDD" w:rsidRPr="00FE5F41" w14:paraId="7AC26915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1604CCD7" w14:textId="6F628A88" w:rsidR="00FA1EDD" w:rsidRPr="00FE5F41" w:rsidRDefault="00D2651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umor size</w:t>
            </w:r>
            <w:r w:rsidR="00031994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(mm), mean </w:t>
            </w:r>
            <w:r w:rsidR="00031994"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="00031994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proofErr w:type="spellStart"/>
            <w:r w:rsidR="00031994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s.d.</w:t>
            </w:r>
            <w:proofErr w:type="spellEnd"/>
          </w:p>
        </w:tc>
        <w:tc>
          <w:tcPr>
            <w:tcW w:w="1843" w:type="dxa"/>
            <w:vAlign w:val="center"/>
          </w:tcPr>
          <w:p w14:paraId="51330183" w14:textId="3B088E4E" w:rsidR="00FA1EDD" w:rsidRPr="00FE5F41" w:rsidRDefault="00432DBF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21.0 </w:t>
            </w: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13.8</w:t>
            </w:r>
          </w:p>
        </w:tc>
        <w:tc>
          <w:tcPr>
            <w:tcW w:w="1843" w:type="dxa"/>
            <w:vAlign w:val="center"/>
          </w:tcPr>
          <w:p w14:paraId="2CCDDB47" w14:textId="5AB074EE" w:rsidR="00FA1EDD" w:rsidRPr="00FE5F41" w:rsidRDefault="00324274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24.3 </w:t>
            </w: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12.3</w:t>
            </w:r>
          </w:p>
        </w:tc>
        <w:tc>
          <w:tcPr>
            <w:tcW w:w="1933" w:type="dxa"/>
            <w:vAlign w:val="center"/>
          </w:tcPr>
          <w:p w14:paraId="706200B7" w14:textId="38FB1320" w:rsidR="00FA1EDD" w:rsidRPr="00FE5F41" w:rsidRDefault="00574E12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2</w:t>
            </w:r>
            <w:r w:rsidR="00782E7F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2.7</w:t>
            </w:r>
            <w:r w:rsidR="00727844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="00782E7F"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="00782E7F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4</w:t>
            </w:r>
            <w:r w:rsidR="00727844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.</w:t>
            </w: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5</w:t>
            </w:r>
          </w:p>
        </w:tc>
      </w:tr>
      <w:tr w:rsidR="008F4CB9" w:rsidRPr="00FE5F41" w14:paraId="37DFC533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783CE5CC" w14:textId="6974B9AD" w:rsidR="008F4CB9" w:rsidRPr="00FE5F41" w:rsidRDefault="00A42C8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ata</w:t>
            </w:r>
            <w:r w:rsidR="00B56110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="00A71DFB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type</w:t>
            </w:r>
            <w:r w:rsidR="00906B63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, n (%)</w:t>
            </w:r>
          </w:p>
        </w:tc>
        <w:tc>
          <w:tcPr>
            <w:tcW w:w="1843" w:type="dxa"/>
            <w:vAlign w:val="center"/>
          </w:tcPr>
          <w:p w14:paraId="5348BF57" w14:textId="77777777" w:rsidR="008F4CB9" w:rsidRPr="00FE5F41" w:rsidRDefault="008F4CB9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43" w:type="dxa"/>
            <w:vAlign w:val="center"/>
          </w:tcPr>
          <w:p w14:paraId="28E14CBD" w14:textId="77777777" w:rsidR="008F4CB9" w:rsidRPr="00FE5F41" w:rsidRDefault="008F4CB9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933" w:type="dxa"/>
            <w:vAlign w:val="center"/>
          </w:tcPr>
          <w:p w14:paraId="6649CA38" w14:textId="77777777" w:rsidR="008F4CB9" w:rsidRPr="00FE5F41" w:rsidRDefault="008F4CB9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8F4CB9" w:rsidRPr="00FE5F41" w14:paraId="579CFEBA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22183AB1" w14:textId="56E0F6C3" w:rsidR="008F4CB9" w:rsidRPr="00FE5F41" w:rsidRDefault="00FA1EDD" w:rsidP="00A42C8C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mage</w:t>
            </w:r>
          </w:p>
        </w:tc>
        <w:tc>
          <w:tcPr>
            <w:tcW w:w="1843" w:type="dxa"/>
            <w:vAlign w:val="center"/>
          </w:tcPr>
          <w:p w14:paraId="169057B1" w14:textId="61230DA6" w:rsidR="008F4CB9" w:rsidRPr="00FE5F41" w:rsidRDefault="004A183C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,906 (</w:t>
            </w:r>
            <w:r w:rsidR="00166581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92.6)</w:t>
            </w:r>
          </w:p>
        </w:tc>
        <w:tc>
          <w:tcPr>
            <w:tcW w:w="1843" w:type="dxa"/>
            <w:vAlign w:val="center"/>
          </w:tcPr>
          <w:p w14:paraId="3A80EE67" w14:textId="75F00D8B" w:rsidR="008F4CB9" w:rsidRPr="00FE5F41" w:rsidRDefault="00324274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00 (90.9)</w:t>
            </w:r>
          </w:p>
        </w:tc>
        <w:tc>
          <w:tcPr>
            <w:tcW w:w="1933" w:type="dxa"/>
            <w:vAlign w:val="center"/>
          </w:tcPr>
          <w:p w14:paraId="7F46BBBB" w14:textId="2DBDAEAD" w:rsidR="008F4CB9" w:rsidRPr="00FE5F41" w:rsidRDefault="00727844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53 (63.2)</w:t>
            </w:r>
          </w:p>
        </w:tc>
      </w:tr>
      <w:tr w:rsidR="008F4CB9" w:rsidRPr="00FE5F41" w14:paraId="2D991CD7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7DCAF35F" w14:textId="7249ED49" w:rsidR="008F4CB9" w:rsidRPr="00FE5F41" w:rsidRDefault="00FA1EDD" w:rsidP="00FA1EDD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ideo</w:t>
            </w:r>
          </w:p>
        </w:tc>
        <w:tc>
          <w:tcPr>
            <w:tcW w:w="1843" w:type="dxa"/>
            <w:vAlign w:val="center"/>
          </w:tcPr>
          <w:p w14:paraId="6DE770D4" w14:textId="272CCD13" w:rsidR="008F4CB9" w:rsidRPr="00FE5F41" w:rsidRDefault="00A947F8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53 (7.4)</w:t>
            </w:r>
          </w:p>
        </w:tc>
        <w:tc>
          <w:tcPr>
            <w:tcW w:w="1843" w:type="dxa"/>
            <w:vAlign w:val="center"/>
          </w:tcPr>
          <w:p w14:paraId="62E075D1" w14:textId="488D82D2" w:rsidR="008F4CB9" w:rsidRPr="00FE5F41" w:rsidRDefault="00324274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0 (9.1)</w:t>
            </w:r>
          </w:p>
        </w:tc>
        <w:tc>
          <w:tcPr>
            <w:tcW w:w="1933" w:type="dxa"/>
            <w:vAlign w:val="center"/>
          </w:tcPr>
          <w:p w14:paraId="5814B60E" w14:textId="02673476" w:rsidR="008F4CB9" w:rsidRPr="00FE5F41" w:rsidRDefault="00727844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89 (36.8)</w:t>
            </w:r>
          </w:p>
        </w:tc>
      </w:tr>
      <w:tr w:rsidR="008F4CB9" w:rsidRPr="00FE5F41" w14:paraId="3AA13C87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0728E4B8" w14:textId="0E1443CF" w:rsidR="008F4CB9" w:rsidRPr="00FE5F41" w:rsidRDefault="00906B63" w:rsidP="008F4CB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Operation type, n (%)</w:t>
            </w:r>
          </w:p>
        </w:tc>
        <w:tc>
          <w:tcPr>
            <w:tcW w:w="1843" w:type="dxa"/>
            <w:vAlign w:val="center"/>
          </w:tcPr>
          <w:p w14:paraId="46DB0D82" w14:textId="77777777" w:rsidR="008F4CB9" w:rsidRPr="00FE5F41" w:rsidRDefault="008F4CB9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43" w:type="dxa"/>
            <w:vAlign w:val="center"/>
          </w:tcPr>
          <w:p w14:paraId="5CA20393" w14:textId="77777777" w:rsidR="008F4CB9" w:rsidRPr="00FE5F41" w:rsidRDefault="008F4CB9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933" w:type="dxa"/>
            <w:vAlign w:val="center"/>
          </w:tcPr>
          <w:p w14:paraId="4E7005F4" w14:textId="77777777" w:rsidR="008F4CB9" w:rsidRPr="00FE5F41" w:rsidRDefault="008F4CB9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8F4CB9" w:rsidRPr="00FE5F41" w14:paraId="5B10CFA5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740E8BFA" w14:textId="24201F66" w:rsidR="008F4CB9" w:rsidRPr="00FE5F41" w:rsidRDefault="00FA1EDD" w:rsidP="00FA1EDD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D</w:t>
            </w:r>
          </w:p>
        </w:tc>
        <w:tc>
          <w:tcPr>
            <w:tcW w:w="1843" w:type="dxa"/>
            <w:vAlign w:val="center"/>
          </w:tcPr>
          <w:p w14:paraId="6D1CFA84" w14:textId="353AB78A" w:rsidR="008F4CB9" w:rsidRPr="00FE5F41" w:rsidRDefault="002538D2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,051 (51.0)</w:t>
            </w:r>
          </w:p>
        </w:tc>
        <w:tc>
          <w:tcPr>
            <w:tcW w:w="1843" w:type="dxa"/>
            <w:vAlign w:val="center"/>
          </w:tcPr>
          <w:p w14:paraId="0BC38E2C" w14:textId="51E8726A" w:rsidR="008F4CB9" w:rsidRPr="00FE5F41" w:rsidRDefault="003044BE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29 (26.4)</w:t>
            </w:r>
          </w:p>
        </w:tc>
        <w:tc>
          <w:tcPr>
            <w:tcW w:w="1933" w:type="dxa"/>
            <w:vAlign w:val="center"/>
          </w:tcPr>
          <w:p w14:paraId="6831D6F8" w14:textId="7413F622" w:rsidR="008F4CB9" w:rsidRPr="00FE5F41" w:rsidRDefault="0025549A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89 (36.8)</w:t>
            </w:r>
          </w:p>
        </w:tc>
      </w:tr>
      <w:tr w:rsidR="008F4CB9" w:rsidRPr="00FE5F41" w14:paraId="3A171960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3AD6D725" w14:textId="00276697" w:rsidR="008F4CB9" w:rsidRPr="00FE5F41" w:rsidRDefault="00FA1EDD" w:rsidP="00FA1EDD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urgery</w:t>
            </w:r>
          </w:p>
        </w:tc>
        <w:tc>
          <w:tcPr>
            <w:tcW w:w="1843" w:type="dxa"/>
            <w:vAlign w:val="center"/>
          </w:tcPr>
          <w:p w14:paraId="5F0884D9" w14:textId="1E5115FA" w:rsidR="008F4CB9" w:rsidRPr="00FE5F41" w:rsidRDefault="00C96F46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,008 (49.0)</w:t>
            </w:r>
          </w:p>
        </w:tc>
        <w:tc>
          <w:tcPr>
            <w:tcW w:w="1843" w:type="dxa"/>
            <w:vAlign w:val="center"/>
          </w:tcPr>
          <w:p w14:paraId="64DD73F0" w14:textId="76FC7355" w:rsidR="008F4CB9" w:rsidRPr="00FE5F41" w:rsidRDefault="003044BE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81 (73.6)</w:t>
            </w:r>
          </w:p>
        </w:tc>
        <w:tc>
          <w:tcPr>
            <w:tcW w:w="1933" w:type="dxa"/>
            <w:vAlign w:val="center"/>
          </w:tcPr>
          <w:p w14:paraId="1EB5A8BD" w14:textId="34556823" w:rsidR="008F4CB9" w:rsidRPr="00FE5F41" w:rsidRDefault="0025549A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53 (63.2)</w:t>
            </w:r>
          </w:p>
        </w:tc>
      </w:tr>
      <w:tr w:rsidR="00F45106" w:rsidRPr="00FE5F41" w14:paraId="3C42DFBE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6724BEE4" w14:textId="60700D1A" w:rsidR="00F45106" w:rsidRPr="00FE5F41" w:rsidRDefault="009607C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ocation</w:t>
            </w:r>
            <w:r w:rsidR="00A947F8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, n (%)</w:t>
            </w:r>
          </w:p>
        </w:tc>
        <w:tc>
          <w:tcPr>
            <w:tcW w:w="1843" w:type="dxa"/>
            <w:vAlign w:val="center"/>
          </w:tcPr>
          <w:p w14:paraId="07BC30A9" w14:textId="77777777" w:rsidR="00F45106" w:rsidRPr="00FE5F41" w:rsidRDefault="00F45106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43" w:type="dxa"/>
            <w:vAlign w:val="center"/>
          </w:tcPr>
          <w:p w14:paraId="59A37239" w14:textId="77777777" w:rsidR="00F45106" w:rsidRPr="00FE5F41" w:rsidRDefault="00F45106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933" w:type="dxa"/>
            <w:vAlign w:val="center"/>
          </w:tcPr>
          <w:p w14:paraId="6E61E2B3" w14:textId="77777777" w:rsidR="00F45106" w:rsidRPr="00FE5F41" w:rsidRDefault="00F45106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F45106" w:rsidRPr="00FE5F41" w14:paraId="01E9889F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6C8E5975" w14:textId="793AEE98" w:rsidR="00F45106" w:rsidRPr="00FE5F41" w:rsidRDefault="00A947F8" w:rsidP="00EF03B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Cardia / Fundus / High body</w:t>
            </w:r>
          </w:p>
        </w:tc>
        <w:tc>
          <w:tcPr>
            <w:tcW w:w="1843" w:type="dxa"/>
            <w:vAlign w:val="center"/>
          </w:tcPr>
          <w:p w14:paraId="2C0ACAC0" w14:textId="6A6A8A9A" w:rsidR="00F45106" w:rsidRPr="00FE5F41" w:rsidRDefault="0045763E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251 (12.2)</w:t>
            </w:r>
          </w:p>
        </w:tc>
        <w:tc>
          <w:tcPr>
            <w:tcW w:w="1843" w:type="dxa"/>
            <w:vAlign w:val="center"/>
          </w:tcPr>
          <w:p w14:paraId="3510FB4C" w14:textId="3F7D4D2E" w:rsidR="00F45106" w:rsidRPr="00FE5F41" w:rsidRDefault="003044BE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4 (12.7)</w:t>
            </w:r>
          </w:p>
        </w:tc>
        <w:tc>
          <w:tcPr>
            <w:tcW w:w="1933" w:type="dxa"/>
            <w:vAlign w:val="center"/>
          </w:tcPr>
          <w:p w14:paraId="67855A63" w14:textId="595CA393" w:rsidR="00F45106" w:rsidRPr="00FE5F41" w:rsidRDefault="0025549A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34 (14.0)</w:t>
            </w:r>
          </w:p>
        </w:tc>
      </w:tr>
      <w:tr w:rsidR="00F45106" w:rsidRPr="00FE5F41" w14:paraId="0B9F26B0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772AEA84" w14:textId="59CE281D" w:rsidR="00F45106" w:rsidRPr="00FE5F41" w:rsidRDefault="00A947F8" w:rsidP="00EF03B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Low body / Mid body / Angle</w:t>
            </w:r>
          </w:p>
        </w:tc>
        <w:tc>
          <w:tcPr>
            <w:tcW w:w="1843" w:type="dxa"/>
            <w:vAlign w:val="center"/>
          </w:tcPr>
          <w:p w14:paraId="4473B0FB" w14:textId="2C850E80" w:rsidR="00F45106" w:rsidRPr="00FE5F41" w:rsidRDefault="0045763E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849 (31.2)</w:t>
            </w:r>
          </w:p>
        </w:tc>
        <w:tc>
          <w:tcPr>
            <w:tcW w:w="1843" w:type="dxa"/>
            <w:vAlign w:val="center"/>
          </w:tcPr>
          <w:p w14:paraId="255974A9" w14:textId="18CC769A" w:rsidR="00F45106" w:rsidRPr="00FE5F41" w:rsidRDefault="003044BE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54 (49.1)</w:t>
            </w:r>
          </w:p>
        </w:tc>
        <w:tc>
          <w:tcPr>
            <w:tcW w:w="1933" w:type="dxa"/>
            <w:vAlign w:val="center"/>
          </w:tcPr>
          <w:p w14:paraId="73DD4B50" w14:textId="7C98606E" w:rsidR="00F45106" w:rsidRPr="00FE5F41" w:rsidRDefault="0025549A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64 (26.4)</w:t>
            </w:r>
          </w:p>
        </w:tc>
      </w:tr>
      <w:tr w:rsidR="00F45106" w:rsidRPr="00FE5F41" w14:paraId="3A63160E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739BF3B1" w14:textId="5ADE89C7" w:rsidR="00F45106" w:rsidRPr="00FE5F41" w:rsidRDefault="00A947F8" w:rsidP="00EF03B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Antrum</w:t>
            </w:r>
            <w:r w:rsid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/ Pylorus</w:t>
            </w:r>
          </w:p>
        </w:tc>
        <w:tc>
          <w:tcPr>
            <w:tcW w:w="1843" w:type="dxa"/>
            <w:vAlign w:val="center"/>
          </w:tcPr>
          <w:p w14:paraId="40E0D1A0" w14:textId="3B97A215" w:rsidR="00F45106" w:rsidRPr="00FE5F41" w:rsidRDefault="0045763E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9</w:t>
            </w:r>
            <w:r w:rsidR="00CD66F2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59 (46.6)</w:t>
            </w:r>
          </w:p>
        </w:tc>
        <w:tc>
          <w:tcPr>
            <w:tcW w:w="1843" w:type="dxa"/>
            <w:vAlign w:val="center"/>
          </w:tcPr>
          <w:p w14:paraId="0BD6B893" w14:textId="439C0E53" w:rsidR="00F45106" w:rsidRPr="00FE5F41" w:rsidRDefault="005742F5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42 (38.2)</w:t>
            </w:r>
          </w:p>
        </w:tc>
        <w:tc>
          <w:tcPr>
            <w:tcW w:w="1933" w:type="dxa"/>
            <w:vAlign w:val="center"/>
          </w:tcPr>
          <w:p w14:paraId="4773A3E3" w14:textId="4537062D" w:rsidR="00F45106" w:rsidRPr="00FE5F41" w:rsidRDefault="00DD15E2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44 (59.5)</w:t>
            </w:r>
          </w:p>
        </w:tc>
      </w:tr>
      <w:tr w:rsidR="00F45106" w:rsidRPr="00FE5F41" w14:paraId="4BBE9348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0651E1B8" w14:textId="4331C397" w:rsidR="00F45106" w:rsidRPr="00FE5F41" w:rsidRDefault="00B30DD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ross type</w:t>
            </w:r>
            <w:r w:rsidR="00A947F8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, n</w:t>
            </w:r>
            <w:r w:rsidR="00CD66F2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="00A947F8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(%)</w:t>
            </w:r>
          </w:p>
        </w:tc>
        <w:tc>
          <w:tcPr>
            <w:tcW w:w="1843" w:type="dxa"/>
            <w:vAlign w:val="center"/>
          </w:tcPr>
          <w:p w14:paraId="0E4D0007" w14:textId="77777777" w:rsidR="00F45106" w:rsidRPr="00FE5F41" w:rsidRDefault="00F45106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43" w:type="dxa"/>
            <w:vAlign w:val="center"/>
          </w:tcPr>
          <w:p w14:paraId="3B06B827" w14:textId="77777777" w:rsidR="00F45106" w:rsidRPr="00FE5F41" w:rsidRDefault="00F45106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933" w:type="dxa"/>
            <w:vAlign w:val="center"/>
          </w:tcPr>
          <w:p w14:paraId="0BD37F12" w14:textId="77777777" w:rsidR="00F45106" w:rsidRPr="00FE5F41" w:rsidRDefault="00F45106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A35872" w:rsidRPr="00FE5F41" w14:paraId="6630CA7A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0C1477E9" w14:textId="6EC42B6B" w:rsidR="00A35872" w:rsidRPr="00FE5F41" w:rsidRDefault="000F0240" w:rsidP="000F0240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levated</w:t>
            </w:r>
            <w:r w:rsidR="00947955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="00371A88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(type 0-I </w:t>
            </w:r>
            <w:r w:rsidR="00D335EF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/ 0-IIa)</w:t>
            </w:r>
          </w:p>
        </w:tc>
        <w:tc>
          <w:tcPr>
            <w:tcW w:w="1843" w:type="dxa"/>
            <w:vAlign w:val="center"/>
          </w:tcPr>
          <w:p w14:paraId="0848DC7F" w14:textId="400BD11A" w:rsidR="00A35872" w:rsidRPr="00FE5F41" w:rsidRDefault="00496B54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307 (14.9)</w:t>
            </w:r>
          </w:p>
        </w:tc>
        <w:tc>
          <w:tcPr>
            <w:tcW w:w="1843" w:type="dxa"/>
            <w:vAlign w:val="center"/>
          </w:tcPr>
          <w:p w14:paraId="6E3FA61D" w14:textId="2EF8EAA2" w:rsidR="00A35872" w:rsidRPr="00FE5F41" w:rsidRDefault="00046FCD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23 (20.9)</w:t>
            </w:r>
          </w:p>
        </w:tc>
        <w:tc>
          <w:tcPr>
            <w:tcW w:w="1933" w:type="dxa"/>
            <w:vAlign w:val="center"/>
          </w:tcPr>
          <w:p w14:paraId="1AD4864C" w14:textId="0CF249BC" w:rsidR="00A35872" w:rsidRPr="00FE5F41" w:rsidRDefault="00DD15E2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53 (22.0)</w:t>
            </w:r>
          </w:p>
        </w:tc>
      </w:tr>
      <w:tr w:rsidR="000F0240" w:rsidRPr="00FE5F41" w14:paraId="32015C04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39E30217" w14:textId="068EBF80" w:rsidR="000F0240" w:rsidRPr="00FE5F41" w:rsidRDefault="0079298D" w:rsidP="000F0240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lat</w:t>
            </w:r>
            <w:r w:rsidR="00D335EF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(type 0-IIb)</w:t>
            </w:r>
          </w:p>
        </w:tc>
        <w:tc>
          <w:tcPr>
            <w:tcW w:w="1843" w:type="dxa"/>
            <w:vAlign w:val="center"/>
          </w:tcPr>
          <w:p w14:paraId="54D40CA3" w14:textId="40278DCA" w:rsidR="000F0240" w:rsidRPr="00FE5F41" w:rsidRDefault="00496B54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710 (34.5)</w:t>
            </w:r>
          </w:p>
        </w:tc>
        <w:tc>
          <w:tcPr>
            <w:tcW w:w="1843" w:type="dxa"/>
            <w:vAlign w:val="center"/>
          </w:tcPr>
          <w:p w14:paraId="65F5B2B6" w14:textId="5021C29E" w:rsidR="000F0240" w:rsidRPr="00FE5F41" w:rsidRDefault="00046FCD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40 (38.2)</w:t>
            </w:r>
          </w:p>
        </w:tc>
        <w:tc>
          <w:tcPr>
            <w:tcW w:w="1933" w:type="dxa"/>
            <w:vAlign w:val="center"/>
          </w:tcPr>
          <w:p w14:paraId="1DD5E6BB" w14:textId="4CA686FF" w:rsidR="000F0240" w:rsidRPr="00FE5F41" w:rsidRDefault="00DD15E2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26 (10.8)</w:t>
            </w:r>
          </w:p>
        </w:tc>
      </w:tr>
      <w:tr w:rsidR="000F0240" w:rsidRPr="00FE5F41" w14:paraId="12DD3FC9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0868DA52" w14:textId="765FEA07" w:rsidR="000F0240" w:rsidRPr="00FE5F41" w:rsidRDefault="0079298D" w:rsidP="000F0240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epressed</w:t>
            </w:r>
            <w:r w:rsidR="00D335EF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(type 0-IIc / 0-III)</w:t>
            </w:r>
          </w:p>
        </w:tc>
        <w:tc>
          <w:tcPr>
            <w:tcW w:w="1843" w:type="dxa"/>
            <w:vAlign w:val="center"/>
          </w:tcPr>
          <w:p w14:paraId="398C206E" w14:textId="5F84F481" w:rsidR="000F0240" w:rsidRPr="00FE5F41" w:rsidRDefault="00496B54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,042 (50.6)</w:t>
            </w:r>
          </w:p>
        </w:tc>
        <w:tc>
          <w:tcPr>
            <w:tcW w:w="1843" w:type="dxa"/>
            <w:vAlign w:val="center"/>
          </w:tcPr>
          <w:p w14:paraId="4FC4EEFB" w14:textId="5CF232D8" w:rsidR="000F0240" w:rsidRPr="00FE5F41" w:rsidRDefault="00046FCD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45 (40.9)</w:t>
            </w:r>
          </w:p>
        </w:tc>
        <w:tc>
          <w:tcPr>
            <w:tcW w:w="1933" w:type="dxa"/>
            <w:vAlign w:val="center"/>
          </w:tcPr>
          <w:p w14:paraId="5110F6EA" w14:textId="016B405F" w:rsidR="000F0240" w:rsidRPr="00FE5F41" w:rsidRDefault="00DD15E2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62 (67.2)</w:t>
            </w:r>
          </w:p>
        </w:tc>
      </w:tr>
      <w:tr w:rsidR="00D2651C" w:rsidRPr="00FE5F41" w14:paraId="2D435533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4A098057" w14:textId="4A6F6ACC" w:rsidR="00D2651C" w:rsidRPr="00FE5F41" w:rsidRDefault="00D2651C" w:rsidP="00D2651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vasion</w:t>
            </w:r>
            <w:r w:rsidR="00C77793"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depth</w:t>
            </w:r>
            <w:r w:rsidR="00050FD3"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, n (%)</w:t>
            </w:r>
            <w:r w:rsidR="00C77793"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98D6098" w14:textId="77777777" w:rsidR="00D2651C" w:rsidRPr="00FE5F41" w:rsidRDefault="00D2651C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43" w:type="dxa"/>
            <w:vAlign w:val="center"/>
          </w:tcPr>
          <w:p w14:paraId="6FBFA2FF" w14:textId="77777777" w:rsidR="00D2651C" w:rsidRPr="00FE5F41" w:rsidRDefault="00D2651C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933" w:type="dxa"/>
            <w:vAlign w:val="center"/>
          </w:tcPr>
          <w:p w14:paraId="25DD138A" w14:textId="77777777" w:rsidR="00D2651C" w:rsidRPr="00FE5F41" w:rsidRDefault="00D2651C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D2651C" w:rsidRPr="00FE5F41" w14:paraId="0D9F98D1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7B07A926" w14:textId="41406218" w:rsidR="00D2651C" w:rsidRPr="00FE5F41" w:rsidRDefault="00C77793" w:rsidP="00C77793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u</w:t>
            </w:r>
            <w:r w:rsidR="00B3506B"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</w:t>
            </w: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a</w:t>
            </w:r>
          </w:p>
        </w:tc>
        <w:tc>
          <w:tcPr>
            <w:tcW w:w="1843" w:type="dxa"/>
            <w:vAlign w:val="center"/>
          </w:tcPr>
          <w:p w14:paraId="6FF10EFD" w14:textId="1FCF66B3" w:rsidR="00D2651C" w:rsidRPr="00FE5F41" w:rsidRDefault="003A74C9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,527 (74.3)</w:t>
            </w:r>
          </w:p>
        </w:tc>
        <w:tc>
          <w:tcPr>
            <w:tcW w:w="1843" w:type="dxa"/>
            <w:vAlign w:val="center"/>
          </w:tcPr>
          <w:p w14:paraId="0DD8E73D" w14:textId="2714FDAF" w:rsidR="00D2651C" w:rsidRPr="00FE5F41" w:rsidRDefault="002B6C8C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56 (50.9)</w:t>
            </w:r>
          </w:p>
        </w:tc>
        <w:tc>
          <w:tcPr>
            <w:tcW w:w="1933" w:type="dxa"/>
            <w:vAlign w:val="center"/>
          </w:tcPr>
          <w:p w14:paraId="552BD538" w14:textId="6966D4DC" w:rsidR="00D2651C" w:rsidRPr="00FE5F41" w:rsidRDefault="00852757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64 (68.0)</w:t>
            </w:r>
          </w:p>
        </w:tc>
      </w:tr>
      <w:tr w:rsidR="00D2651C" w:rsidRPr="00FE5F41" w14:paraId="0EBAC725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3BCC2145" w14:textId="4B94846F" w:rsidR="00D2651C" w:rsidRPr="00FE5F41" w:rsidRDefault="00C77793" w:rsidP="000F0240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ubmucosa</w:t>
            </w:r>
          </w:p>
        </w:tc>
        <w:tc>
          <w:tcPr>
            <w:tcW w:w="1843" w:type="dxa"/>
            <w:vAlign w:val="center"/>
          </w:tcPr>
          <w:p w14:paraId="2125187A" w14:textId="1AB0C875" w:rsidR="00D2651C" w:rsidRPr="00FE5F41" w:rsidRDefault="00D2651C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843" w:type="dxa"/>
            <w:vAlign w:val="center"/>
          </w:tcPr>
          <w:p w14:paraId="2728D3F1" w14:textId="77777777" w:rsidR="00D2651C" w:rsidRPr="00FE5F41" w:rsidRDefault="00D2651C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933" w:type="dxa"/>
            <w:vAlign w:val="center"/>
          </w:tcPr>
          <w:p w14:paraId="6457934C" w14:textId="77777777" w:rsidR="00D2651C" w:rsidRPr="00FE5F41" w:rsidRDefault="00D2651C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B3506B" w:rsidRPr="00FE5F41" w14:paraId="4791E924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02815F8C" w14:textId="749E794B" w:rsidR="00B3506B" w:rsidRPr="00FE5F41" w:rsidRDefault="005E1340" w:rsidP="005E1340">
            <w:pPr>
              <w:ind w:leftChars="200" w:left="4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M1</w:t>
            </w:r>
          </w:p>
        </w:tc>
        <w:tc>
          <w:tcPr>
            <w:tcW w:w="1843" w:type="dxa"/>
            <w:vAlign w:val="center"/>
          </w:tcPr>
          <w:p w14:paraId="383B2AE4" w14:textId="0B06FE95" w:rsidR="00B3506B" w:rsidRPr="00FE5F41" w:rsidRDefault="003A74C9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51 (7.3)</w:t>
            </w:r>
          </w:p>
        </w:tc>
        <w:tc>
          <w:tcPr>
            <w:tcW w:w="1843" w:type="dxa"/>
            <w:vAlign w:val="center"/>
          </w:tcPr>
          <w:p w14:paraId="50E94D0A" w14:textId="60B24852" w:rsidR="00B3506B" w:rsidRPr="00FE5F41" w:rsidRDefault="002B6C8C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16 (14.5)</w:t>
            </w:r>
          </w:p>
        </w:tc>
        <w:tc>
          <w:tcPr>
            <w:tcW w:w="1933" w:type="dxa"/>
            <w:vAlign w:val="center"/>
          </w:tcPr>
          <w:p w14:paraId="213D4BCE" w14:textId="3E52A44C" w:rsidR="00B3506B" w:rsidRPr="00FE5F41" w:rsidRDefault="00852757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30 (12.4)</w:t>
            </w:r>
          </w:p>
        </w:tc>
      </w:tr>
      <w:tr w:rsidR="005E1340" w:rsidRPr="00FE5F41" w14:paraId="718C6177" w14:textId="77777777" w:rsidTr="009F5F22">
        <w:trPr>
          <w:trHeight w:val="408"/>
          <w:jc w:val="center"/>
        </w:trPr>
        <w:tc>
          <w:tcPr>
            <w:tcW w:w="3397" w:type="dxa"/>
            <w:vAlign w:val="center"/>
          </w:tcPr>
          <w:p w14:paraId="35195039" w14:textId="4B98046F" w:rsidR="005E1340" w:rsidRPr="00FE5F41" w:rsidRDefault="005E1340" w:rsidP="005E1340">
            <w:pPr>
              <w:ind w:leftChars="200" w:left="4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M2</w:t>
            </w:r>
          </w:p>
        </w:tc>
        <w:tc>
          <w:tcPr>
            <w:tcW w:w="1843" w:type="dxa"/>
            <w:vAlign w:val="center"/>
          </w:tcPr>
          <w:p w14:paraId="2727627D" w14:textId="0223EF9A" w:rsidR="005E1340" w:rsidRPr="00FE5F41" w:rsidRDefault="006B558F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378 (18.4)</w:t>
            </w:r>
          </w:p>
        </w:tc>
        <w:tc>
          <w:tcPr>
            <w:tcW w:w="1843" w:type="dxa"/>
            <w:vAlign w:val="center"/>
          </w:tcPr>
          <w:p w14:paraId="2CFA2FB3" w14:textId="54348952" w:rsidR="005E1340" w:rsidRPr="00FE5F41" w:rsidRDefault="002B6C8C" w:rsidP="00EE110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38 (34.5)</w:t>
            </w:r>
          </w:p>
        </w:tc>
        <w:tc>
          <w:tcPr>
            <w:tcW w:w="1933" w:type="dxa"/>
            <w:vAlign w:val="center"/>
          </w:tcPr>
          <w:p w14:paraId="1504BB26" w14:textId="19B141B9" w:rsidR="005E1340" w:rsidRPr="00FE5F41" w:rsidRDefault="00852757" w:rsidP="009F5F2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E5F4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47 (19.5)</w:t>
            </w:r>
          </w:p>
        </w:tc>
      </w:tr>
    </w:tbl>
    <w:p w14:paraId="220DCF96" w14:textId="6FB41974" w:rsidR="003B72F3" w:rsidRPr="00FE5F41" w:rsidRDefault="003B72F3" w:rsidP="004E6F06">
      <w:pPr>
        <w:widowControl/>
        <w:wordWrap/>
        <w:autoSpaceDE/>
        <w:autoSpaceDN/>
        <w:rPr>
          <w:u w:val="single"/>
        </w:rPr>
      </w:pPr>
    </w:p>
    <w:p w14:paraId="5C8189E6" w14:textId="54C4FE05" w:rsidR="009A6BAF" w:rsidRPr="008D09BE" w:rsidRDefault="009A6BAF" w:rsidP="009A6BAF">
      <w:pPr>
        <w:spacing w:line="360" w:lineRule="auto"/>
        <w:rPr>
          <w:rFonts w:hint="eastAsia"/>
          <w:u w:val="single"/>
        </w:rPr>
      </w:pPr>
      <w:r w:rsidRPr="008D09BE">
        <w:rPr>
          <w:rFonts w:ascii="Times New Roman" w:hAnsi="Times New Roman" w:cs="Times New Roman"/>
          <w:sz w:val="24"/>
          <w:szCs w:val="24"/>
          <w:u w:val="single"/>
        </w:rPr>
        <w:t xml:space="preserve">Abbreviations: </w:t>
      </w:r>
      <w:r w:rsidR="005544A7" w:rsidRPr="008D09BE">
        <w:rPr>
          <w:rFonts w:ascii="Times New Roman" w:hAnsi="Times New Roman" w:cs="Times New Roman" w:hint="eastAsia"/>
          <w:sz w:val="24"/>
          <w:szCs w:val="24"/>
          <w:u w:val="single"/>
        </w:rPr>
        <w:t>ESD, endoscopic submucosal dissection</w:t>
      </w:r>
      <w:r w:rsidR="00767A8F" w:rsidRPr="008D09BE">
        <w:rPr>
          <w:rFonts w:ascii="Times New Roman" w:hAnsi="Times New Roman" w:cs="Times New Roman" w:hint="eastAsia"/>
          <w:sz w:val="24"/>
          <w:szCs w:val="24"/>
          <w:u w:val="single"/>
        </w:rPr>
        <w:t xml:space="preserve">; SM1, </w:t>
      </w:r>
      <w:r w:rsidR="00767A8F" w:rsidRPr="008D09BE">
        <w:rPr>
          <w:rFonts w:ascii="Times New Roman" w:hAnsi="Times New Roman" w:cs="Times New Roman" w:hint="eastAsia"/>
          <w:sz w:val="24"/>
          <w:u w:val="single"/>
        </w:rPr>
        <w:t>s</w:t>
      </w:r>
      <w:r w:rsidR="00767A8F" w:rsidRPr="008D09BE">
        <w:rPr>
          <w:rFonts w:ascii="Times New Roman" w:eastAsia="Times New Roman" w:hAnsi="Times New Roman" w:cs="Times New Roman"/>
          <w:sz w:val="24"/>
          <w:u w:val="single"/>
        </w:rPr>
        <w:t xml:space="preserve">ubmucosal invasion </w:t>
      </w:r>
      <w:r w:rsidR="00767A8F" w:rsidRPr="008D09BE">
        <w:rPr>
          <w:rFonts w:ascii="Times New Roman" w:hAnsi="Times New Roman" w:cs="Times New Roman" w:hint="eastAsia"/>
          <w:sz w:val="24"/>
          <w:u w:val="single"/>
        </w:rPr>
        <w:t xml:space="preserve">being </w:t>
      </w:r>
      <w:r w:rsidR="00767A8F" w:rsidRPr="008D09BE">
        <w:rPr>
          <w:rFonts w:ascii="Times New Roman" w:eastAsia="Times New Roman" w:hAnsi="Times New Roman" w:cs="Times New Roman"/>
          <w:sz w:val="24"/>
          <w:u w:val="single"/>
        </w:rPr>
        <w:t>&lt;500 µm</w:t>
      </w:r>
      <w:r w:rsidR="00767A8F" w:rsidRPr="008D09BE">
        <w:rPr>
          <w:rFonts w:ascii="Times New Roman" w:hAnsi="Times New Roman" w:cs="Times New Roman" w:hint="eastAsia"/>
          <w:sz w:val="24"/>
          <w:u w:val="single"/>
        </w:rPr>
        <w:t xml:space="preserve">; </w:t>
      </w:r>
      <w:r w:rsidR="008D09BE" w:rsidRPr="008D09BE">
        <w:rPr>
          <w:rFonts w:ascii="Times New Roman" w:hAnsi="Times New Roman" w:cs="Times New Roman" w:hint="eastAsia"/>
          <w:sz w:val="24"/>
          <w:u w:val="single"/>
        </w:rPr>
        <w:t xml:space="preserve">SM2, </w:t>
      </w:r>
      <w:r w:rsidR="008D09BE" w:rsidRPr="008D09BE">
        <w:rPr>
          <w:rFonts w:ascii="Times New Roman" w:eastAsia="Times New Roman" w:hAnsi="Times New Roman" w:cs="Times New Roman"/>
          <w:sz w:val="24"/>
          <w:u w:val="single"/>
        </w:rPr>
        <w:t>submucosal invasion</w:t>
      </w:r>
      <w:r w:rsidR="008D09BE" w:rsidRPr="008D09BE">
        <w:rPr>
          <w:rFonts w:ascii="Times New Roman" w:hAnsi="Times New Roman" w:cs="Times New Roman" w:hint="eastAsia"/>
          <w:sz w:val="24"/>
          <w:u w:val="single"/>
        </w:rPr>
        <w:t xml:space="preserve"> being</w:t>
      </w:r>
      <w:r w:rsidR="008D09BE" w:rsidRPr="008D09BE">
        <w:rPr>
          <w:rFonts w:ascii="Times New Roman" w:eastAsia="Times New Roman" w:hAnsi="Times New Roman" w:cs="Times New Roman"/>
          <w:sz w:val="24"/>
          <w:u w:val="single"/>
        </w:rPr>
        <w:t xml:space="preserve"> ≥500 µm</w:t>
      </w:r>
    </w:p>
    <w:p w14:paraId="4C1BAB25" w14:textId="77777777" w:rsidR="009A6BAF" w:rsidRDefault="009A6BAF" w:rsidP="004E6F06">
      <w:pPr>
        <w:widowControl/>
        <w:wordWrap/>
        <w:autoSpaceDE/>
        <w:autoSpaceDN/>
      </w:pPr>
    </w:p>
    <w:sectPr w:rsidR="009A6B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6A46BD" w14:textId="77777777" w:rsidR="008D480C" w:rsidRDefault="008D480C" w:rsidP="008D480C">
      <w:pPr>
        <w:spacing w:after="0" w:line="240" w:lineRule="auto"/>
      </w:pPr>
      <w:r>
        <w:separator/>
      </w:r>
    </w:p>
  </w:endnote>
  <w:endnote w:type="continuationSeparator" w:id="0">
    <w:p w14:paraId="66987DAA" w14:textId="77777777" w:rsidR="008D480C" w:rsidRDefault="008D480C" w:rsidP="008D4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E5EF6C" w14:textId="77777777" w:rsidR="008D480C" w:rsidRDefault="008D480C" w:rsidP="008D480C">
      <w:pPr>
        <w:spacing w:after="0" w:line="240" w:lineRule="auto"/>
      </w:pPr>
      <w:r>
        <w:separator/>
      </w:r>
    </w:p>
  </w:footnote>
  <w:footnote w:type="continuationSeparator" w:id="0">
    <w:p w14:paraId="3BA542D9" w14:textId="77777777" w:rsidR="008D480C" w:rsidRDefault="008D480C" w:rsidP="008D48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BC0"/>
    <w:rsid w:val="00023D0B"/>
    <w:rsid w:val="00031994"/>
    <w:rsid w:val="00046FCD"/>
    <w:rsid w:val="00050FD3"/>
    <w:rsid w:val="00072FD4"/>
    <w:rsid w:val="0007343B"/>
    <w:rsid w:val="000F0240"/>
    <w:rsid w:val="000F1AD9"/>
    <w:rsid w:val="0012336B"/>
    <w:rsid w:val="0013310B"/>
    <w:rsid w:val="00142EDE"/>
    <w:rsid w:val="00166581"/>
    <w:rsid w:val="00166D2C"/>
    <w:rsid w:val="002538D2"/>
    <w:rsid w:val="0025549A"/>
    <w:rsid w:val="002A1778"/>
    <w:rsid w:val="002B6C8C"/>
    <w:rsid w:val="002C70B6"/>
    <w:rsid w:val="002E0074"/>
    <w:rsid w:val="003044BE"/>
    <w:rsid w:val="00324274"/>
    <w:rsid w:val="00342ABE"/>
    <w:rsid w:val="00364C22"/>
    <w:rsid w:val="00371A88"/>
    <w:rsid w:val="003A714A"/>
    <w:rsid w:val="003A74C9"/>
    <w:rsid w:val="003B72F3"/>
    <w:rsid w:val="003C38B1"/>
    <w:rsid w:val="00432DBF"/>
    <w:rsid w:val="0044449A"/>
    <w:rsid w:val="0045763E"/>
    <w:rsid w:val="00466BD7"/>
    <w:rsid w:val="00485BC0"/>
    <w:rsid w:val="00486313"/>
    <w:rsid w:val="004969A7"/>
    <w:rsid w:val="00496B54"/>
    <w:rsid w:val="004A183C"/>
    <w:rsid w:val="004E6F06"/>
    <w:rsid w:val="004F0B30"/>
    <w:rsid w:val="00542C5B"/>
    <w:rsid w:val="005544A7"/>
    <w:rsid w:val="005742F5"/>
    <w:rsid w:val="00574E12"/>
    <w:rsid w:val="005D7ED1"/>
    <w:rsid w:val="005E1340"/>
    <w:rsid w:val="006A6E85"/>
    <w:rsid w:val="006B558F"/>
    <w:rsid w:val="006C14BC"/>
    <w:rsid w:val="006F2A96"/>
    <w:rsid w:val="00727844"/>
    <w:rsid w:val="00752CE6"/>
    <w:rsid w:val="00767A8F"/>
    <w:rsid w:val="007737D0"/>
    <w:rsid w:val="00782E7F"/>
    <w:rsid w:val="0079298D"/>
    <w:rsid w:val="007A3756"/>
    <w:rsid w:val="007B59D2"/>
    <w:rsid w:val="007B751F"/>
    <w:rsid w:val="007F3BDB"/>
    <w:rsid w:val="00852757"/>
    <w:rsid w:val="008D09BE"/>
    <w:rsid w:val="008D480C"/>
    <w:rsid w:val="008F4CB9"/>
    <w:rsid w:val="00906B63"/>
    <w:rsid w:val="00913483"/>
    <w:rsid w:val="00922B98"/>
    <w:rsid w:val="00947955"/>
    <w:rsid w:val="00951398"/>
    <w:rsid w:val="009607C3"/>
    <w:rsid w:val="009A6BAF"/>
    <w:rsid w:val="009F5F22"/>
    <w:rsid w:val="00A35872"/>
    <w:rsid w:val="00A376D8"/>
    <w:rsid w:val="00A42C8C"/>
    <w:rsid w:val="00A6036A"/>
    <w:rsid w:val="00A71DFB"/>
    <w:rsid w:val="00A947F8"/>
    <w:rsid w:val="00B30DD8"/>
    <w:rsid w:val="00B3506B"/>
    <w:rsid w:val="00B56110"/>
    <w:rsid w:val="00B56214"/>
    <w:rsid w:val="00B640E7"/>
    <w:rsid w:val="00B66B45"/>
    <w:rsid w:val="00B76D67"/>
    <w:rsid w:val="00BC6551"/>
    <w:rsid w:val="00BC6F26"/>
    <w:rsid w:val="00BF2A9F"/>
    <w:rsid w:val="00C36725"/>
    <w:rsid w:val="00C522B5"/>
    <w:rsid w:val="00C7279E"/>
    <w:rsid w:val="00C77793"/>
    <w:rsid w:val="00C96F46"/>
    <w:rsid w:val="00CD66F2"/>
    <w:rsid w:val="00D1537A"/>
    <w:rsid w:val="00D2651C"/>
    <w:rsid w:val="00D3254D"/>
    <w:rsid w:val="00D335EF"/>
    <w:rsid w:val="00DB0637"/>
    <w:rsid w:val="00DD15E2"/>
    <w:rsid w:val="00E357D6"/>
    <w:rsid w:val="00E810FF"/>
    <w:rsid w:val="00EE1106"/>
    <w:rsid w:val="00EF03B2"/>
    <w:rsid w:val="00F45106"/>
    <w:rsid w:val="00F63C4A"/>
    <w:rsid w:val="00F65911"/>
    <w:rsid w:val="00FA1EDD"/>
    <w:rsid w:val="00FC476B"/>
    <w:rsid w:val="00FE5F41"/>
    <w:rsid w:val="00FE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42D9494"/>
  <w15:docId w15:val="{A7BC1972-3C35-4DC9-9C34-52BE4BF8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5B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5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5B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5B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5B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5B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5B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5B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5B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5B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5B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5BC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85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5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5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5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5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5B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5B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5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5B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5B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85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85BC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85BC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85BC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85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85BC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5BC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45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8D480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D480C"/>
  </w:style>
  <w:style w:type="paragraph" w:styleId="ac">
    <w:name w:val="footer"/>
    <w:basedOn w:val="a"/>
    <w:link w:val="Char4"/>
    <w:uiPriority w:val="99"/>
    <w:unhideWhenUsed/>
    <w:rsid w:val="008D480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D4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승한 이승한</dc:creator>
  <cp:keywords/>
  <dc:description/>
  <cp:lastModifiedBy>이승한 이승한</cp:lastModifiedBy>
  <cp:revision>82</cp:revision>
  <dcterms:created xsi:type="dcterms:W3CDTF">2024-05-04T07:34:00Z</dcterms:created>
  <dcterms:modified xsi:type="dcterms:W3CDTF">2024-05-14T04:18:00Z</dcterms:modified>
</cp:coreProperties>
</file>